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9C1" w:rsidRDefault="004F29C1">
      <w:pPr>
        <w:rPr>
          <w:b/>
        </w:rPr>
      </w:pPr>
      <w:bookmarkStart w:id="0" w:name="_GoBack"/>
      <w:bookmarkEnd w:id="0"/>
      <w:r>
        <w:rPr>
          <w:b/>
        </w:rPr>
        <w:t>List of Ethics Committees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Hospital Privado Centro Medico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aciones Unidas 346</w:t>
      </w:r>
    </w:p>
    <w:p w:rsidR="004F29C1" w:rsidRDefault="004F29C1" w:rsidP="004F29C1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Vélez Sarsfield, Córdoba (X5016KEH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o CAICI SRL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endoza 2612</w:t>
      </w:r>
    </w:p>
    <w:p w:rsidR="004F29C1" w:rsidRDefault="004F29C1" w:rsidP="004F29C1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osario, Santa Fe (S2000PBJ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Organización Médica de Investigación (OMI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Uruguay 725 PB, Ciudad Autónoma de Bs As (C1015ABO)</w:t>
      </w:r>
    </w:p>
    <w:p w:rsidR="004F29C1" w:rsidRDefault="004F29C1" w:rsidP="004F29C1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rgentina / Tel +54 11 4372 0308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.E.R. Centro de Rehabilitación</w:t>
      </w:r>
    </w:p>
    <w:p w:rsidR="004F29C1" w:rsidRDefault="004F29C1" w:rsidP="004F29C1">
      <w:pPr>
        <w:spacing w:line="48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Laprida 568 (este). San Juan, San Juan (J5402DIL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de Ética en Investigación Hospital Sirio-Libane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mpana 4658, Capital Feder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o Reumatológico Strusberg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Emilio Olmos 247 1°Piso (X500EDC), Córdoba, Cordoba Argentina / Tel + 54 351</w:t>
      </w:r>
    </w:p>
    <w:p w:rsidR="004F29C1" w:rsidRDefault="004F29C1" w:rsidP="004F29C1">
      <w:pPr>
        <w:rPr>
          <w:b/>
        </w:rPr>
      </w:pPr>
      <w:r>
        <w:rPr>
          <w:rFonts w:ascii="Times New Roman" w:hAnsi="Times New Roman" w:cs="Times New Roman"/>
          <w:sz w:val="13"/>
          <w:szCs w:val="13"/>
        </w:rPr>
        <w:t>423 205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ECIC Ethics Committee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Vicente Lopez 1441 (B1878DVB), Quilmes, Buenos Aires / Tel. 5411 4224-6854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IR- Comité de Ética en Investigación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 Cabildo 1131. Piso 4. Dto 11. CP1426AAL .Buenos Aires. Argentina/Tel: (54 11)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4781-2499 / e-mail: </w:t>
      </w:r>
      <w:hyperlink r:id="rId8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comite_air@yahoo.com.ar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Independiente de Ética para ensayos en farmacología Clínic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J.E. Uriburu 774 1°Piso (C1027AAP), Buenos Aire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/FAX: 5411 4952-389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Independiente de Ética para ensayos en farmacología Clínic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J.E. Uriburu 774 1°Piso (C1027AAP), Buenos Aires</w:t>
      </w:r>
    </w:p>
    <w:p w:rsidR="004F29C1" w:rsidRDefault="004F29C1" w:rsidP="004F29C1">
      <w:pPr>
        <w:rPr>
          <w:b/>
        </w:rPr>
      </w:pPr>
      <w:r>
        <w:rPr>
          <w:rFonts w:ascii="Times New Roman" w:hAnsi="Times New Roman" w:cs="Times New Roman"/>
          <w:sz w:val="13"/>
          <w:szCs w:val="13"/>
        </w:rPr>
        <w:t>TE/FAX: 5411 4952-389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de ética en investigación DIM Clínica Privad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spora 18, B1704FAB Ramos Mejía, Buenos Aires</w:t>
      </w:r>
    </w:p>
    <w:p w:rsidR="004F29C1" w:rsidRDefault="004F29C1" w:rsidP="004F29C1">
      <w:pPr>
        <w:rPr>
          <w:b/>
        </w:rPr>
      </w:pPr>
      <w:r>
        <w:rPr>
          <w:rFonts w:ascii="Times New Roman" w:hAnsi="Times New Roman" w:cs="Times New Roman"/>
          <w:sz w:val="13"/>
          <w:szCs w:val="13"/>
        </w:rPr>
        <w:t>TEL: 5411 5554-8888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IEM-NOA: Comité Independiente de Ética Medica del Noroeste Arg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Las piedras 496 4°Piso, San Miguel de Tucumán, Tucumá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Independiente de Ética para ensayos en farmacología Clínic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J.E. Uriburu 774 1°Piso (C1027AAP), Buenos Aire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/FAX: 5411 4952-389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de Ética en Investigación Clínica (CEIC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Larrea 1381 3° A (C1117ABK), Capital Federa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Tel: 5411 4826 3962 / </w:t>
      </w:r>
      <w:hyperlink r:id="rId9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comitedeetica@fibertel.com.ar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Independiente de Ética para ensayos en farmacología Clínic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J.E. Uriburu 774 1°Piso (C1027AAP), Buenos Aire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/FAX: 5411 4952-389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of the City of Vienn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030 Vienna, Thomas-Klestil-Platz 8, Town Town 1st Floor, CB 12.103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ccess: 1030 Vienna, Schnirchgasse 12, Staircase 2, CB 12.103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chulman Associates IRB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4290 Glendale-Milford Rd, Cincinnati, Ohio (45242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medical Research Ethics Committee médico Julián Corone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ra 59 N° 1E-21, Cali, Valle, Colombia. PBX:680020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Fernando Chalem Rheumatology Institute Foundation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lle 73 No. 20A - 27 - Te: 346 6077 Fax: 255 8381 Bogotá, D.C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lastRenderedPageBreak/>
        <w:t>CEI Servimed E.U (Ethics committee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lle 51 N° 34-17 consultorios 208 C.C. Cabecera, Bucaramanga, Colombia. Te: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6432426. </w:t>
      </w:r>
      <w:hyperlink r:id="rId10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ceiservimedeu@hotmail.com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he Research Ethics Committee - Riesgo de Fractur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rrera 13 No.97- 25 - Bogotá, TEL: 6446800 - 5922991 ext. 502 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l Oriente Research Ethics Committe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lle 53 # 34 - 20 – Cabecera, Bucaramanga – Colombi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ephones: (57) 300 618 4784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he Research Ethics Committee - Riesgo de Fractur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rrera 13 No.97- 25 - Bogotá, TEL: 6446800 - 5922991 ext. 502 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esearch Ethics Committee in the Health Area of the Universidad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del Norte. Km. 5 vía a Puerta Colombia • Apartados Aéreos 1569 -51820 • PBX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witchboard: 3509509 • Fax: (95) 3598852 • Barranquilla, Colombi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for Multi-Centric Clinical Trial of the University Hospital Moto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V úvalu 84, 150 06 Praha 5. Tel 224 431 195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Local Ethics Committee of the Hospital in Chomutov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chova 1185, 43012 Chomutov Krajská zdravotní a.s., Nemocnice Chomutov o.z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ZUGUEME Independent Ethics Committe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3a calle 11-36 Zona 15, Colonia, Tecun Uman, Guatemala 01015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TEL(502) 2369 1885 - </w:t>
      </w:r>
      <w:hyperlink r:id="rId11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info@zugueme.org.gt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edisiininen eettinen toimikunta, HUS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medicum Helsinki 2 C Tukholmankatu 8 C, 7 krs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L 705. 00029 HUS. Finland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of the Medical Faculty of the University of Leipzig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e of Clinical Pharmacology, Härtelstraße 16-18, 04107 Leipzig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IMS Institutional Ethics Committe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-8-31/1, Minister Road, Secunderabad-500 003, A.P., Indi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fo@kims.co.in. 91 040 4488 5000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ional Ethics Committee Institute of Post Graduate Medical Education and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esearch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244, A.J.C. Bose Road, Kolkata-20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hagwan Mahavir Medical Research Centre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0-1-1, Bhagwen Mahavir Marg, A.C. Guards, Hyderabad – 500 004, A.P. Indi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Hyderabad Central Ethics Committe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#12-13-392. Street N°1. Lane No 4. Tarnaka. Hyderabad-500017. Andhra Pradesesh,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India. </w:t>
      </w:r>
      <w:hyperlink r:id="rId12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hyderabadcec@gmail.com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– Shalby Hospital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Opp. Karnavati Club, Sarkej Gandhingar Highway, Ahmedabad 38001. </w:t>
      </w:r>
      <w:hyperlink r:id="rId13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info@shalby.org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.S. Ramaiah Medical College and Teaching Hospital Ethical Review Board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SR Nagar, Msrit Post, Bangalore 560 054, Indi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Lithuanian Bioethics Committe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tate budget institution, Didzioj Str. 22. LT-01128 Vilnius, Lithuani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bek@sam.lt. (+370 5) 212 4565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of Instituto Jalisciense de Investigación Clinica S.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enitenciaria No. 20, Col. Centro, Guadalajara, Jalisco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.P. 44100, Telephone 38 25 64 93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mittee for Ethics in Research of Centro de Estudios de Investigación Clínic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specializada. Tlatetilpa #24, Col. Barrio San Lucas, Mexico D.F.. C.P. 04030. Tel/Fax: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(33) 53364206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ethics Committee at Investigación Clínica S.A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uebla No. 422 -4, Col. Roma, 06700 Mexico D.F. Tel: 5256-4910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dependent Committee for Ethics and Research of Centro de Estudios de Investigació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ásica y Clínica S.C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Justo Sierra 2821-4, Colonia Vallarta Norte, Guadalajara, Jal. Mexico CP. 44690 Tel: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(33) 36300946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lastRenderedPageBreak/>
        <w:t>Ethics Committee Hospital de Jesú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20 de Noviembre 82, C.P. 06090 Mexico D.F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Hospital Civil Fray Antonio Alcalde Committee for Teaching, Research and Ethic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Hospital no. 278 S.H. C.P.44280, Guadalajara,Jal. </w:t>
      </w:r>
      <w:hyperlink r:id="rId14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TEL:3614-5501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and Research Committee Dr Santiago Ramón y Cajal General State Hospit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SST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rol. Predio Canoas S/N, Silvestre Dorador, 34070 Victoria De Durango, DGO, México.</w:t>
      </w:r>
    </w:p>
    <w:p w:rsidR="004F29C1" w:rsidRDefault="004F29C1" w:rsidP="004F29C1">
      <w:pPr>
        <w:rPr>
          <w:rFonts w:ascii="ArialMT" w:hAnsi="ArialMT" w:cs="ArialMT"/>
          <w:sz w:val="13"/>
          <w:szCs w:val="13"/>
        </w:rPr>
      </w:pPr>
      <w:r>
        <w:rPr>
          <w:rFonts w:ascii="ArialMT" w:hAnsi="ArialMT" w:cs="ArialMT"/>
          <w:sz w:val="13"/>
          <w:szCs w:val="13"/>
        </w:rPr>
        <w:t>+52 618 825 1318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Health Research Ethics Committees (CEIS) of the Clinical Research Unit of the Centro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de Especialidades Médicas del Sureste S.A. de C.V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lle 60 No.329-B entre 35 y Av.Colón, C.P. 97000. Mérida, Yucatán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de Bioética de la investigación de Instituto Conmemorativo Gorgas de estudios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de la Salud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e. Justo Arosemena y Calle 35 Tel.: (507) 527-4811• Apartado Postal N° 0816-02593,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anamá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ité Institucional de Ética en Investigación de la Universidad de San Martin de Porres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Av. Las Calandrias s/n Santa Anita, Lima - Perú, Tel: (511) 362-0064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ONGD Asociación Benéfica Prisma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alle Carlos Gonzales 251 Urb. Maranga. Lima 32, Perú. (170070)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Tel. (511) 6165500. </w:t>
      </w:r>
      <w:hyperlink r:id="rId15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prisma@prisma.org.pe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misja Bioetyczna przy Okregowej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zbie Lekarskiej w Bialymstoku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(Bioethics Committee at the Regional Medical Chamber of Physicians and Dentists in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alystok) Ul. Swietojanska 7. 15-082 Bialystok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misja Bioetyczna przy Okregowej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zbie Lekarskiej w Gdansku (Bioethics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mmittee at the Regional Chamber of Physicians and Dentists in</w:t>
      </w:r>
    </w:p>
    <w:p w:rsidR="004F29C1" w:rsidRDefault="004F29C1" w:rsidP="004F29C1">
      <w:pPr>
        <w:rPr>
          <w:b/>
        </w:rPr>
      </w:pPr>
      <w:r>
        <w:rPr>
          <w:rFonts w:ascii="Times New Roman" w:hAnsi="Times New Roman" w:cs="Times New Roman"/>
          <w:sz w:val="13"/>
          <w:szCs w:val="13"/>
        </w:rPr>
        <w:t>Gdansk) Ul. Sniadeckich 33. 80-204 Gdansk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ethics Committee at the Regional Medical Council of Regional Chamber of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hysicians and Dentists in Poznan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61-734 Pozna􀄔, ul. Nowowiejskiego 51. Tel. (0-61) 852-58-60, Fax.: (061) 851-87-6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ethics Committee at the Regional Medic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uncil of Regional Chamber of Physicians and Dentists in Pozna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61-734 Pozna􀄔, ul. Nowowiejskiego 51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 (0-61) 852-58-60, Fax.: (061) 851-87-6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misja Bioetyczna przy Okregowej Radzie Lekarskiej Wielkopolskiej Izby Lekarskiej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(Bioethics Committee at the Regional Medical Council of the Regional Chamber of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hysicians and Dentists in Poznan)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Ul. Nowowiejskiego 51. 61-734 Pozna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ethics Committee at the Regional Medic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uncil of Regional Chamber of Physicians and Dentists in Pozna􀄔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61-734 Poznan, ul. Nowowiejskiego 51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 (0-61) 852-58-60, Fax.: (061) 851-87-6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misja Bioetyczna przy Okr􀄊gowej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zbie Lekarskiej w Krakowie (Bioethics Committee at the Region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hamber of Physicians and Dentists in Cracow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Ul. Krupnicza 11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31-123 Krak6w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ioethics Committee at the Regional Medic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uncil of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egional Chamber of Physicians and Dentists in Pozna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61-734 Poznan, ul. Nowowiejskiego 51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 (0-61) 852-58-60, Fax.: (061) 851-87-6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omisja Bioetyczna przy Okr􀄊gowej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zbie Lekarskiej w Warszawie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(Bioethics Committee at the Region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hamber of Physicians and Dentists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 Warsaw)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Ul. Pulawska 18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02-512 Warszaw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inistry of Health. National Ethics Committee for Clinical Study of Medicines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011478 Bucharest, 48 Av. Sanatescu Street, district 1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lastRenderedPageBreak/>
        <w:t>Phone: 0314051076; Fax: 0314051075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tate Budgetary Educational Institution of Higher Professional Educatio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EMEROVO STATE MEDICAL ACADEMY FEDERAL SERVICE O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URVEILLANCE IN HEALTHCARE AND SOCIAL DEVELOPMENT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22a Voroshylova ul., Kemerovo, 650029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 (8-3842) – 734856, fax (8-3842) – 734856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GBKUZ of Yaroslavl region “Cit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7, Semashko ul. Yaroslavl Yaroslavskaya oblast' 150002 RUSSIAN FEDERATION / Te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+79038240506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GOU VPO Novosibirsk State Med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52, Krasniy prospect Novosibirsk Novosibirskaya oblast' 630091 RUSSIAN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FEDERATION / Tel +7 913 901 82 82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linical hospital n.a.N.V.Solo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1 Zagorodny Sad str Yaroslavl Yaroslavskaya oblast' 150003 RUSSIAN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FEDERATION / Tel +7 4852 73 71 03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KIMI-LEC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97110, St Petersburg, Krestovskiy pr., 18, tel. +7 921 930 9984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tate Healthcare Institution Regional Clinical Hospital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 Smirnovskoe Gorge, Saratov,Russia, 1410053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: +7 8452 491467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dependent Ethics Committee of Smolensk State Medical Academy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28 ul. Krupskoj, 214019, Smolensk, Russi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heumatology Consultation and Diagnostics Center “Healthy Joints”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33 Romanov St., Novosibirsk, Russia, 630091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: +7 (383) 33100 49; Fax: +7 (383) 222-54-03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e-mail: info@zsustav.ru; Web-site: </w:t>
      </w:r>
      <w:hyperlink r:id="rId16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www.zsustav.ru</w:t>
        </w:r>
      </w:hyperlink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hics Committee at Gosudarstvennoye byudzhetnoye uchrezhdeniye zdravookhraneniya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[State Budgetary Healthcare Institution] of the Republic of Karelia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edical Institute for Scientific Research «Your Health» LL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2 Dostoyevskiy St., Kazan, Russia, 420097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/Fax: (843) 537 93 93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tate Healthcare Institution of the City of Moscow Municipal Clinical Hospital No. 1 n.a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.I. Pirogov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8 Leninskiy Ave., Moscow, Russia, 119049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el.: (495)2366096, Fax: (495)2366528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Urad Trnavskeho Samospra Vneho Kraj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Eticka Komisia. P.O BOX 128, Strarohajska 10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917 01 Trnav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ational Institute of Rheumatic Diseases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ábr. I. Krasku 4, 921 12 Piešt’any, Slovak Republi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Pharma-Ethics Independent Research Ethics Committee</w:t>
      </w:r>
    </w:p>
    <w:p w:rsidR="004F29C1" w:rsidRDefault="004F29C1" w:rsidP="004F29C1">
      <w:pPr>
        <w:rPr>
          <w:b/>
        </w:rPr>
      </w:pPr>
      <w:r>
        <w:rPr>
          <w:rFonts w:ascii="Times New Roman" w:hAnsi="Times New Roman" w:cs="Times New Roman"/>
          <w:sz w:val="13"/>
          <w:szCs w:val="13"/>
        </w:rPr>
        <w:t>123 Amcor Road, Lyttelton Manor, 0157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ional Review Board Chang Gung Medical Foundatio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o. 199, Tung Hwa North Road, Taipei City 105 . Fax: 03-3494549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ontact Person &amp; Phone: Ting-Yi Wu; 03-3196200 ext. 3704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aipei Veterans General Hospital, Vac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201 Shih-pai road, Sec 2. Taipei, Taiwan. Republic of China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China Medical University Hospital IRB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o. 2 Yuh Der Road, Taichung Taiwan R.O.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Joint Institutional Review Board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o.5-1 Lane 331, Sec 2, Shih-Pai Road, Taipei (11217), Taiwan. R.O.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Institutional Review Board Committee, Changhua Christian Hospita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135, Nan-Hsiao Street, Changhua 500, Taiwan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Buddhist Tzu Chi General Hospital Research e Ethics Committee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707, Sec.3, Chung-Yang Rd., Hualien, 97002, Taiwan, R.O.C.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lastRenderedPageBreak/>
        <w:t>Institutional Review Board Chung Shan Medical University Hospita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o. 110, Sec.1, Chien-Kuo N. Road, Taichung, Taiwan 402, R.O.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Research Ethics Committee National Taiwan University Hospital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7, Ching-Shan South Road, Taipei, Taiwan 100, R.O.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National Research Ethics Services Cambridgeshire 2 Research Ethics Committee.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Victoria House, Capital Park, Fulbourn, Cambridge CB21 5XB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Schulman Associates IRB, Inc</w:t>
      </w:r>
    </w:p>
    <w:p w:rsidR="004F29C1" w:rsidRDefault="004F29C1" w:rsidP="004F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4445 Lake Forest Drive Suite 300, Cincinnati Ohio 45242 UNITED STATES / Tel 888-</w:t>
      </w:r>
    </w:p>
    <w:p w:rsidR="004F29C1" w:rsidRDefault="004F29C1" w:rsidP="004F29C1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557-2472 / </w:t>
      </w:r>
      <w:hyperlink r:id="rId17" w:history="1">
        <w:r w:rsidRPr="00F6704C">
          <w:rPr>
            <w:rStyle w:val="Hyperlink"/>
            <w:rFonts w:ascii="Times New Roman" w:hAnsi="Times New Roman" w:cs="Times New Roman"/>
            <w:sz w:val="13"/>
            <w:szCs w:val="13"/>
          </w:rPr>
          <w:t>dbattson@sairb.com</w:t>
        </w:r>
      </w:hyperlink>
    </w:p>
    <w:p w:rsidR="004F29C1" w:rsidRDefault="004F29C1" w:rsidP="004F29C1">
      <w:pPr>
        <w:rPr>
          <w:b/>
        </w:rPr>
      </w:pPr>
    </w:p>
    <w:p w:rsidR="00D83BAC" w:rsidRPr="00D83BAC" w:rsidRDefault="00D83BAC" w:rsidP="00AC4AE2">
      <w:pPr>
        <w:rPr>
          <w:b/>
        </w:rPr>
      </w:pPr>
      <w:r w:rsidRPr="00D83BAC">
        <w:rPr>
          <w:b/>
        </w:rPr>
        <w:t>List of Investigators</w:t>
      </w:r>
    </w:p>
    <w:p w:rsidR="00D83BAC" w:rsidRPr="00D83BAC" w:rsidRDefault="00D83BAC" w:rsidP="00AC4AE2">
      <w:pPr>
        <w:rPr>
          <w:u w:val="single"/>
        </w:rPr>
      </w:pPr>
      <w:r w:rsidRPr="00D83BAC">
        <w:rPr>
          <w:u w:val="single"/>
        </w:rPr>
        <w:t>Country - Investigator</w:t>
      </w:r>
    </w:p>
    <w:p w:rsidR="00AC4AE2" w:rsidRDefault="00AC4AE2" w:rsidP="00AC4AE2">
      <w:r w:rsidRPr="00AC4AE2">
        <w:t>Argentina</w:t>
      </w:r>
      <w:r w:rsidR="00D83BAC">
        <w:t xml:space="preserve"> -</w:t>
      </w:r>
      <w:r>
        <w:t xml:space="preserve"> Alvarellos,Alejandro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Machado, Daniel Agusto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Mysler,Eduardo </w:t>
      </w:r>
    </w:p>
    <w:p w:rsidR="00AC4AE2" w:rsidRDefault="00AC4AE2" w:rsidP="00AC4AE2">
      <w:r>
        <w:t xml:space="preserve">Argentina </w:t>
      </w:r>
      <w:r w:rsidR="00D83BAC">
        <w:t xml:space="preserve"> -</w:t>
      </w:r>
      <w:r>
        <w:t xml:space="preserve">PardoHidalgo,Rodolfo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Rillo,Oscar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Strusberg,Ingrid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Velasco, Jorge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Venarotti,Horacio Oscar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Berman,Alberto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Ruggieri,Lucia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Capozzi,Maria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Lucero,Eleonora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Leal,Maria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Ariel,Federico </w:t>
      </w:r>
    </w:p>
    <w:p w:rsidR="00AC4AE2" w:rsidRDefault="00AC4AE2" w:rsidP="00AC4AE2">
      <w:r>
        <w:t>Argentina</w:t>
      </w:r>
      <w:r w:rsidR="00D83BAC">
        <w:t xml:space="preserve"> -</w:t>
      </w:r>
      <w:r>
        <w:t xml:space="preserve"> Cavallasca,Javier</w:t>
      </w:r>
    </w:p>
    <w:p w:rsidR="00AC4AE2" w:rsidRDefault="00AC4AE2" w:rsidP="00AC4AE2">
      <w:r>
        <w:t>Austria</w:t>
      </w:r>
      <w:r w:rsidR="00D83BAC">
        <w:t xml:space="preserve"> -</w:t>
      </w:r>
      <w:r>
        <w:t xml:space="preserve"> Cauza,Edmund</w:t>
      </w:r>
    </w:p>
    <w:p w:rsidR="00AC4AE2" w:rsidRDefault="00AC4AE2" w:rsidP="00AC4AE2">
      <w:r>
        <w:t>Austria</w:t>
      </w:r>
      <w:r w:rsidR="00D83BAC">
        <w:t xml:space="preserve"> -</w:t>
      </w:r>
      <w:r>
        <w:t xml:space="preserve"> Erlacher,Ludwig </w:t>
      </w:r>
    </w:p>
    <w:p w:rsidR="00AC4AE2" w:rsidRDefault="00AC4AE2" w:rsidP="00AC4AE2">
      <w:r>
        <w:t>Austria</w:t>
      </w:r>
      <w:r w:rsidR="00D83BAC">
        <w:t xml:space="preserve"> -</w:t>
      </w:r>
      <w:r>
        <w:t xml:space="preserve"> Groblschegg,Susanne </w:t>
      </w:r>
    </w:p>
    <w:p w:rsidR="00AC4AE2" w:rsidRDefault="00AC4AE2" w:rsidP="00AC4AE2">
      <w:r>
        <w:lastRenderedPageBreak/>
        <w:t>Canada</w:t>
      </w:r>
      <w:r w:rsidR="00D83BAC">
        <w:t xml:space="preserve"> -</w:t>
      </w:r>
      <w:r>
        <w:t xml:space="preserve"> Choquette,Denis </w:t>
      </w:r>
    </w:p>
    <w:p w:rsidR="00AC4AE2" w:rsidRDefault="00AC4AE2" w:rsidP="00AC4AE2">
      <w:r>
        <w:t>Canada</w:t>
      </w:r>
      <w:r w:rsidR="00D83BAC">
        <w:t xml:space="preserve"> -</w:t>
      </w:r>
      <w:r>
        <w:t xml:space="preserve"> McCarthy,Timothy </w:t>
      </w:r>
    </w:p>
    <w:p w:rsidR="00AC4AE2" w:rsidRDefault="00AC4AE2" w:rsidP="00AC4AE2">
      <w:r>
        <w:t>Canada</w:t>
      </w:r>
      <w:r w:rsidR="00D83BAC">
        <w:t xml:space="preserve"> -</w:t>
      </w:r>
      <w:r>
        <w:t xml:space="preserve"> Rodrigues,Jude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Coronel,Julian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Mendez,Paul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Otero,William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Diaz,Mario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Saaibi,DiegoLuis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Velez,PatriciaJulieta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Londono,John </w:t>
      </w:r>
    </w:p>
    <w:p w:rsidR="00AC4AE2" w:rsidRDefault="00AC4AE2" w:rsidP="00AC4AE2">
      <w:r>
        <w:t>Colombia</w:t>
      </w:r>
      <w:r w:rsidR="00D83BAC">
        <w:t xml:space="preserve"> -</w:t>
      </w:r>
      <w:r>
        <w:t xml:space="preserve"> Forero,Elias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Bortlik,Ladislav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Jonas,Petr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Mosterova,Zdenka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Nemec,Petr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Skorepova,Iva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Vitek,Petr </w:t>
      </w:r>
    </w:p>
    <w:p w:rsidR="00AC4AE2" w:rsidRDefault="00AC4AE2" w:rsidP="00AC4AE2">
      <w:r>
        <w:t>Czech Republic</w:t>
      </w:r>
      <w:r w:rsidR="00D83BAC">
        <w:t xml:space="preserve"> -</w:t>
      </w:r>
      <w:r>
        <w:t xml:space="preserve"> Urbanova,Zuzana </w:t>
      </w:r>
    </w:p>
    <w:p w:rsidR="00AC4AE2" w:rsidRDefault="00AC4AE2" w:rsidP="00AC4AE2">
      <w:r>
        <w:t>Finland</w:t>
      </w:r>
      <w:r w:rsidR="00D83BAC">
        <w:t xml:space="preserve"> -</w:t>
      </w:r>
      <w:r>
        <w:t xml:space="preserve"> Paimela,Leena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Alten,Rieke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Baerwald,Christoph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Berge,Hartwin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Blaschke,Sabine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Contzen,Christel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Degtyareva,Elizaveta </w:t>
      </w:r>
    </w:p>
    <w:p w:rsidR="00AC4AE2" w:rsidRDefault="00AC4AE2" w:rsidP="00AC4AE2">
      <w:r>
        <w:lastRenderedPageBreak/>
        <w:t>Germany</w:t>
      </w:r>
      <w:r w:rsidR="00D83BAC">
        <w:t xml:space="preserve"> -</w:t>
      </w:r>
      <w:r>
        <w:t xml:space="preserve"> Haux,Roland </w:t>
      </w:r>
    </w:p>
    <w:p w:rsidR="00AC4AE2" w:rsidRDefault="00AC4AE2" w:rsidP="00AC4AE2">
      <w:r>
        <w:t>Germany</w:t>
      </w:r>
      <w:r w:rsidR="00D83BAC">
        <w:t xml:space="preserve"> - </w:t>
      </w:r>
      <w:r>
        <w:t xml:space="preserve"> Meissner,Gudrun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Mueller-Ladner,Ulf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Rinke,Andrea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Piechatzek,Richard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Wassenberg,Siegfried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Nischik,Ruth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Schenkenberger,Isabelle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Lahne,Uwe </w:t>
      </w:r>
    </w:p>
    <w:p w:rsidR="00AC4AE2" w:rsidRDefault="00AC4AE2" w:rsidP="00AC4AE2">
      <w:r>
        <w:t>Germany</w:t>
      </w:r>
      <w:r w:rsidR="00D83BAC">
        <w:t xml:space="preserve"> -</w:t>
      </w:r>
      <w:r>
        <w:t xml:space="preserve"> Spieler,Wolfgang  </w:t>
      </w:r>
    </w:p>
    <w:p w:rsidR="00A71986" w:rsidRDefault="00AC4AE2" w:rsidP="00AC4AE2">
      <w:r>
        <w:t>Guatemala</w:t>
      </w:r>
      <w:r w:rsidR="00D83BAC">
        <w:t xml:space="preserve"> -</w:t>
      </w:r>
      <w:r>
        <w:t xml:space="preserve"> Briones,Henry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Kutzbach,Abraham NAP 10-Apr-13 28-Nov-13 None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Chavez,Nilmo 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HerreraMendez,Maynor 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Rivera,Ruddy 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TunaCastro,Maria </w:t>
      </w:r>
    </w:p>
    <w:p w:rsidR="00AC4AE2" w:rsidRDefault="00AC4AE2" w:rsidP="00AC4AE2">
      <w:r>
        <w:t>Guatemala</w:t>
      </w:r>
      <w:r w:rsidR="00D83BAC">
        <w:t xml:space="preserve"> -</w:t>
      </w:r>
      <w:r>
        <w:t xml:space="preserve"> RosalPalomo,Erick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ChandraMouli,Sarath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Gosh,Alokendu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KishoreKadel,Jugal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Pal,Sarvajeet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Sharma,Reena </w:t>
      </w:r>
    </w:p>
    <w:p w:rsidR="00AC4AE2" w:rsidRDefault="00AC4AE2" w:rsidP="00AC4AE2">
      <w:r>
        <w:t>India</w:t>
      </w:r>
      <w:r w:rsidR="00D83BAC">
        <w:t xml:space="preserve"> -</w:t>
      </w:r>
      <w:r>
        <w:t xml:space="preserve"> Shetty,Naresh </w:t>
      </w:r>
    </w:p>
    <w:p w:rsidR="00AC4AE2" w:rsidRDefault="00AC4AE2" w:rsidP="00AC4AE2">
      <w:r>
        <w:t>Lithuania</w:t>
      </w:r>
      <w:r w:rsidR="00D83BAC">
        <w:t xml:space="preserve"> -</w:t>
      </w:r>
      <w:r>
        <w:t xml:space="preserve"> Milasiene,Roma </w:t>
      </w:r>
    </w:p>
    <w:p w:rsidR="00AC4AE2" w:rsidRDefault="00AC4AE2" w:rsidP="00AC4AE2">
      <w:r>
        <w:t>Lithuania</w:t>
      </w:r>
      <w:r w:rsidR="00D83BAC">
        <w:t xml:space="preserve"> -</w:t>
      </w:r>
      <w:r>
        <w:t xml:space="preserve"> Kriauciuniene,Virginija </w:t>
      </w:r>
    </w:p>
    <w:p w:rsidR="00AC4AE2" w:rsidRDefault="00AC4AE2" w:rsidP="00AC4AE2">
      <w:r>
        <w:lastRenderedPageBreak/>
        <w:t>Lithuania</w:t>
      </w:r>
      <w:r w:rsidR="00D83BAC">
        <w:t xml:space="preserve"> -</w:t>
      </w:r>
      <w:r>
        <w:t xml:space="preserve"> Eidziuniene,Jurate </w:t>
      </w:r>
    </w:p>
    <w:p w:rsidR="00AC4AE2" w:rsidRDefault="00AC4AE2" w:rsidP="00AC4AE2">
      <w:r>
        <w:t>Lithuania</w:t>
      </w:r>
      <w:r w:rsidR="00D83BAC">
        <w:t xml:space="preserve"> -</w:t>
      </w:r>
      <w:r>
        <w:t xml:space="preserve"> Pociene,Gilvina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Avila Armengol,Hilario Ernesto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Gonzaga,Jaime Reyes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Garcia,Conrado </w:t>
      </w:r>
    </w:p>
    <w:p w:rsidR="00AC4AE2" w:rsidRDefault="00AC4AE2" w:rsidP="00AC4AE2">
      <w:r>
        <w:t xml:space="preserve">Mexico </w:t>
      </w:r>
      <w:r w:rsidR="00D83BAC">
        <w:t xml:space="preserve">- </w:t>
      </w:r>
      <w:r>
        <w:t xml:space="preserve">GarciadelaTorre,Ignacio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Olguín Ortega,Maria de Lourdes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Gutiérrez Ureña,Sergio Ramon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Ortiz Jimenez,Enrique </w:t>
      </w:r>
    </w:p>
    <w:p w:rsidR="00AC4AE2" w:rsidRDefault="00AC4AE2" w:rsidP="00AC4AE2">
      <w:r>
        <w:t>Mexico</w:t>
      </w:r>
      <w:r w:rsidR="00D83BAC">
        <w:t xml:space="preserve"> -</w:t>
      </w:r>
      <w:r>
        <w:t xml:space="preserve"> Simon Campos,Jesus </w:t>
      </w:r>
    </w:p>
    <w:p w:rsidR="00AC4AE2" w:rsidRDefault="00AC4AE2" w:rsidP="00AC4AE2">
      <w:r>
        <w:t>Panama</w:t>
      </w:r>
      <w:r w:rsidR="00D83BAC">
        <w:t xml:space="preserve"> -</w:t>
      </w:r>
      <w:r>
        <w:t xml:space="preserve"> Guerra,Generoso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PazGastanaga,Maria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BellatinVargas,Luis</w:t>
      </w:r>
    </w:p>
    <w:p w:rsidR="00AC4AE2" w:rsidRDefault="00D83BAC" w:rsidP="00AC4AE2">
      <w:r>
        <w:t xml:space="preserve">Peru - </w:t>
      </w:r>
      <w:r w:rsidR="00AC4AE2">
        <w:t xml:space="preserve">Gomez,Sonia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Felix,Romero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Portocarrero,Gustavo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Alfaro,Jose </w:t>
      </w:r>
    </w:p>
    <w:p w:rsidR="00AC4AE2" w:rsidRDefault="00AC4AE2" w:rsidP="00AC4AE2">
      <w:r>
        <w:t>Peru</w:t>
      </w:r>
      <w:r w:rsidR="00D83BAC">
        <w:t xml:space="preserve"> -</w:t>
      </w:r>
      <w:r>
        <w:t xml:space="preserve"> Perich,Risto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Badurski,Janusz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Bazela,Barbara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Dudek,Ann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Glogowska-Szelag,Joann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Grabowicz-Wasko,Barbar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Hrycaj,Pawel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Mazurek,Marcin </w:t>
      </w:r>
    </w:p>
    <w:p w:rsidR="00AC4AE2" w:rsidRDefault="00AC4AE2" w:rsidP="00AC4AE2">
      <w:r>
        <w:lastRenderedPageBreak/>
        <w:t>Poland</w:t>
      </w:r>
      <w:r w:rsidR="00D83BAC">
        <w:t xml:space="preserve"> -</w:t>
      </w:r>
      <w:r>
        <w:t xml:space="preserve"> Olas,Jacek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Porawska,Wieslaw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Racewicz,Artur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Ruzga,Zofia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Szymanska,Malgorzat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Dudek,Anna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Guzera,Zbigniew </w:t>
      </w:r>
    </w:p>
    <w:p w:rsidR="00AC4AE2" w:rsidRDefault="00AC4AE2" w:rsidP="00AC4AE2">
      <w:r>
        <w:t>Poland</w:t>
      </w:r>
      <w:r w:rsidR="00D83BAC">
        <w:t xml:space="preserve"> -</w:t>
      </w:r>
      <w:r>
        <w:t xml:space="preserve"> Stanislawski,Piotr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BIAGINI,MirelaIulian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CODREANU,Catalin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MOCIRAN,Eugeni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PAVEL,Marian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RADULESCU,Florin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REDNIC,Simon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NEDELCIU,Malin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UDREA,Gabriel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REZUS,Elen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Georgescu,EmiliaMaria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Cristei, Doric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CHIRIEAC,RodicaMarieta </w:t>
      </w:r>
    </w:p>
    <w:p w:rsidR="00AC4AE2" w:rsidRDefault="00AC4AE2" w:rsidP="00AC4AE2">
      <w:r>
        <w:t>Romania</w:t>
      </w:r>
      <w:r w:rsidR="00D83BAC">
        <w:t xml:space="preserve"> -</w:t>
      </w:r>
      <w:r>
        <w:t xml:space="preserve"> PETRE,Octavian 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Barbarash,Olga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Chizhov,Petr 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Demin,Alexander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Ershova,Olga </w:t>
      </w:r>
    </w:p>
    <w:p w:rsidR="00AC4AE2" w:rsidRDefault="00AC4AE2" w:rsidP="00AC4AE2">
      <w:r>
        <w:lastRenderedPageBreak/>
        <w:t>Russia</w:t>
      </w:r>
      <w:r w:rsidR="00D83BAC">
        <w:t xml:space="preserve"> -</w:t>
      </w:r>
      <w:r>
        <w:t xml:space="preserve"> Makulova,Tatiana 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Reshetko,Olga 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Zharkova,Liudmila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Zonova,Elena </w:t>
      </w:r>
    </w:p>
    <w:p w:rsidR="00AC4AE2" w:rsidRDefault="00AC4AE2" w:rsidP="00AC4AE2">
      <w:r>
        <w:t>Russia</w:t>
      </w:r>
      <w:r w:rsidR="00D83BAC">
        <w:t xml:space="preserve"> -</w:t>
      </w:r>
      <w:r>
        <w:t xml:space="preserve"> Vezikova,Natalia </w:t>
      </w:r>
    </w:p>
    <w:p w:rsidR="00AC4AE2" w:rsidRDefault="00AC4AE2" w:rsidP="00AC4AE2">
      <w:r>
        <w:t>Russi</w:t>
      </w:r>
      <w:r w:rsidR="00D83BAC">
        <w:t>a -</w:t>
      </w:r>
      <w:r>
        <w:t xml:space="preserve"> Myasoutova,Leisan </w:t>
      </w:r>
    </w:p>
    <w:p w:rsidR="00AC4AE2" w:rsidRDefault="00AC4AE2" w:rsidP="00AC4AE2">
      <w:r>
        <w:t>Russ</w:t>
      </w:r>
      <w:r w:rsidR="00D83BAC">
        <w:t>ia -</w:t>
      </w:r>
      <w:r>
        <w:t xml:space="preserve"> Shmidt,Evgeniya </w:t>
      </w:r>
    </w:p>
    <w:p w:rsidR="00AC4AE2" w:rsidRDefault="00AC4AE2" w:rsidP="00AC4AE2">
      <w:r>
        <w:t>Slovakia</w:t>
      </w:r>
      <w:r w:rsidR="00D83BAC">
        <w:t xml:space="preserve"> -</w:t>
      </w:r>
      <w:r>
        <w:t xml:space="preserve"> Durisova,Elena </w:t>
      </w:r>
    </w:p>
    <w:p w:rsidR="00AC4AE2" w:rsidRDefault="00AC4AE2" w:rsidP="00AC4AE2">
      <w:r>
        <w:t>Slovakia</w:t>
      </w:r>
      <w:r w:rsidR="00D83BAC">
        <w:t xml:space="preserve"> -</w:t>
      </w:r>
      <w:r>
        <w:t xml:space="preserve"> Letkovska,Alexandra 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Louw,Ingrid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Nel,Debra 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Spargo,CathyE 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JansenvanRensburg,Barend 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Matsiliza,Noma </w:t>
      </w:r>
    </w:p>
    <w:p w:rsidR="00AC4AE2" w:rsidRDefault="00AC4AE2" w:rsidP="00AC4AE2">
      <w:r>
        <w:t>South Africa</w:t>
      </w:r>
      <w:r w:rsidR="00D83BAC">
        <w:t xml:space="preserve"> -</w:t>
      </w:r>
      <w:r>
        <w:t xml:space="preserve"> Reuter,Helmuth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Chen,Ying-Chou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Chou,Chung-Tei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Huang,Chung-Ming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Lu,Ling-Ying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Su,Che-Chun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Tsai,Shih-Tzu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Wei,Cheng-Chung </w:t>
      </w:r>
    </w:p>
    <w:p w:rsidR="00AC4AE2" w:rsidRDefault="00AC4AE2" w:rsidP="00AC4AE2">
      <w:r>
        <w:t>Taiwan</w:t>
      </w:r>
      <w:r w:rsidR="00D83BAC">
        <w:t xml:space="preserve"> -</w:t>
      </w:r>
      <w:r>
        <w:t xml:space="preserve"> Yu,Chia-Li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George,Emmanuel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Walker,David </w:t>
      </w:r>
    </w:p>
    <w:p w:rsidR="00AC4AE2" w:rsidRDefault="00AC4AE2" w:rsidP="00AC4AE2">
      <w:r>
        <w:lastRenderedPageBreak/>
        <w:t>United Kingdom</w:t>
      </w:r>
      <w:r w:rsidR="00D83BAC">
        <w:t xml:space="preserve"> -</w:t>
      </w:r>
      <w:r>
        <w:t xml:space="preserve"> Balaji,Hiremagalur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Richards,Selwyn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Woolf,Anthony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Fairburn,Kevin </w:t>
      </w:r>
    </w:p>
    <w:p w:rsidR="00AC4AE2" w:rsidRDefault="00AC4AE2" w:rsidP="00AC4AE2">
      <w:r>
        <w:t>United Kingdom</w:t>
      </w:r>
      <w:r w:rsidR="00D83BAC">
        <w:t xml:space="preserve"> -</w:t>
      </w:r>
      <w:r>
        <w:t xml:space="preserve"> Salih,Abdelrazig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Ansari,Saadat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Bennett,Ralph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Birbara,Charles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Bookbinder,Stephe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Busch,Howar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Lakanpal,Shara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Portnoy,Edwar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Diri,Erdal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Fenton,Ira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Fiechtner,Justus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Franklin,C.Michael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Goddard,Davi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Goldman,Joh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Hartman,Sanfor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Hole,Susa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Holt,PeterA.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Hou,Anton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Hsu,Vivie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Ignaczak,Thomas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Kirby,Daniel </w:t>
      </w:r>
    </w:p>
    <w:p w:rsidR="00AC4AE2" w:rsidRDefault="00AC4AE2" w:rsidP="00AC4AE2">
      <w:r>
        <w:lastRenderedPageBreak/>
        <w:t>United States</w:t>
      </w:r>
      <w:r w:rsidR="00D83BAC">
        <w:t xml:space="preserve"> -</w:t>
      </w:r>
      <w:r>
        <w:t xml:space="preserve"> Kivitz,Ala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Kumar,Usharani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Lovell,Tracy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ajjhoo,Amar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akarowski,William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andel,David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athews,Steve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cAdam,Lawrence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cllwain,Harris</w:t>
      </w:r>
    </w:p>
    <w:p w:rsidR="00AC4AE2" w:rsidRDefault="00D83BAC" w:rsidP="00AC4AE2">
      <w:r>
        <w:t xml:space="preserve">United States - </w:t>
      </w:r>
      <w:r w:rsidR="00AC4AE2">
        <w:t xml:space="preserve">Neuwelt,C.Michael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Porges,Andrew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Prupas,Mali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aadeh,Constantine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chimizzi,Gregor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ebba,Anthon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herrer,Yvonne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hlotzhauer,Tammi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Lawson,Jeffre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unkureddi,Prashanth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Valenzuela,Guillermo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Waller,Philip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Wiesenhutter,Craig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Lane,Nanc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Olvera,Noe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hergy,William </w:t>
      </w:r>
    </w:p>
    <w:p w:rsidR="00AC4AE2" w:rsidRDefault="00AC4AE2" w:rsidP="00AC4AE2">
      <w:r>
        <w:lastRenderedPageBreak/>
        <w:t>United States</w:t>
      </w:r>
      <w:r w:rsidR="00D83BAC">
        <w:t xml:space="preserve"> -</w:t>
      </w:r>
      <w:r>
        <w:t xml:space="preserve"> Hull,Joh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Mehta,Daksha </w:t>
      </w:r>
    </w:p>
    <w:p w:rsidR="00AC4AE2" w:rsidRDefault="00AC4AE2" w:rsidP="00AC4AE2">
      <w:r>
        <w:t xml:space="preserve">United States </w:t>
      </w:r>
      <w:r w:rsidR="00D83BAC">
        <w:t xml:space="preserve">- </w:t>
      </w:r>
      <w:r>
        <w:t>Ftetzin,Scott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isay,Moges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ongcharoen,Suthi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Willette,Roger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Gimness,Michael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Koilpillai,Robinson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Jacobs,Shahram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t. John,Melod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Griffin,Robert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Raikhel,Marina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Kirstein,Judith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Rogers,Anthon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Paul,Donna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Neal,Jeffrey </w:t>
      </w:r>
    </w:p>
    <w:p w:rsidR="00AC4AE2" w:rsidRDefault="00AC4AE2" w:rsidP="00AC4AE2">
      <w:r>
        <w:t>United States</w:t>
      </w:r>
      <w:r w:rsidR="00D83BAC">
        <w:t xml:space="preserve"> -</w:t>
      </w:r>
      <w:r>
        <w:t xml:space="preserve"> Snyder,Arthur</w:t>
      </w:r>
    </w:p>
    <w:p w:rsidR="00AC4AE2" w:rsidRDefault="00AC4AE2" w:rsidP="00AC4AE2"/>
    <w:sectPr w:rsidR="00AC4AE2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6AE" w:rsidRDefault="00F536AE" w:rsidP="00F536AE">
      <w:pPr>
        <w:spacing w:after="0" w:line="240" w:lineRule="auto"/>
      </w:pPr>
      <w:r>
        <w:separator/>
      </w:r>
    </w:p>
  </w:endnote>
  <w:endnote w:type="continuationSeparator" w:id="0">
    <w:p w:rsidR="00F536AE" w:rsidRDefault="00F536AE" w:rsidP="00F53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paragraph">
            <wp:posOffset>-156989</wp:posOffset>
          </wp:positionV>
          <wp:extent cx="793630" cy="327804"/>
          <wp:effectExtent l="0" t="0" r="6985" b="0"/>
          <wp:wrapNone/>
          <wp:docPr id="2" name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3630" cy="32780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6AE" w:rsidRDefault="00F536AE" w:rsidP="00F536AE">
      <w:pPr>
        <w:spacing w:after="0" w:line="240" w:lineRule="auto"/>
      </w:pPr>
      <w:r>
        <w:separator/>
      </w:r>
    </w:p>
  </w:footnote>
  <w:footnote w:type="continuationSeparator" w:id="0">
    <w:p w:rsidR="00F536AE" w:rsidRDefault="00F536AE" w:rsidP="00F53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6AE" w:rsidRDefault="00F536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AE2"/>
    <w:rsid w:val="00156972"/>
    <w:rsid w:val="00264F44"/>
    <w:rsid w:val="004F29C1"/>
    <w:rsid w:val="008D7CE4"/>
    <w:rsid w:val="00A71986"/>
    <w:rsid w:val="00AC4AE2"/>
    <w:rsid w:val="00D83BAC"/>
    <w:rsid w:val="00F5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29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3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6AE"/>
  </w:style>
  <w:style w:type="paragraph" w:styleId="Footer">
    <w:name w:val="footer"/>
    <w:basedOn w:val="Normal"/>
    <w:link w:val="FooterChar"/>
    <w:uiPriority w:val="99"/>
    <w:unhideWhenUsed/>
    <w:rsid w:val="00F53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AE"/>
  </w:style>
  <w:style w:type="paragraph" w:styleId="BalloonText">
    <w:name w:val="Balloon Text"/>
    <w:basedOn w:val="Normal"/>
    <w:link w:val="BalloonTextChar"/>
    <w:uiPriority w:val="99"/>
    <w:semiHidden/>
    <w:unhideWhenUsed/>
    <w:rsid w:val="00F53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29C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3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6AE"/>
  </w:style>
  <w:style w:type="paragraph" w:styleId="Footer">
    <w:name w:val="footer"/>
    <w:basedOn w:val="Normal"/>
    <w:link w:val="FooterChar"/>
    <w:uiPriority w:val="99"/>
    <w:unhideWhenUsed/>
    <w:rsid w:val="00F53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AE"/>
  </w:style>
  <w:style w:type="paragraph" w:styleId="BalloonText">
    <w:name w:val="Balloon Text"/>
    <w:basedOn w:val="Normal"/>
    <w:link w:val="BalloonTextChar"/>
    <w:uiPriority w:val="99"/>
    <w:semiHidden/>
    <w:unhideWhenUsed/>
    <w:rsid w:val="00F53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6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mite_air@yahoo.com.ar" TargetMode="External"/><Relationship Id="rId13" Type="http://schemas.openxmlformats.org/officeDocument/2006/relationships/hyperlink" Target="mailto:info@shalby.org" TargetMode="External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mailto:hyderabadcec@gmail.com" TargetMode="External"/><Relationship Id="rId17" Type="http://schemas.openxmlformats.org/officeDocument/2006/relationships/hyperlink" Target="mailto:dbattson@sairb.com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zsustav.ru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info@zugueme.org.gt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mailto:prisma@prisma.org.pe" TargetMode="External"/><Relationship Id="rId23" Type="http://schemas.openxmlformats.org/officeDocument/2006/relationships/footer" Target="footer3.xml"/><Relationship Id="rId10" Type="http://schemas.openxmlformats.org/officeDocument/2006/relationships/hyperlink" Target="mailto:ceiservimedeu@hotmail.com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mailto:comitedeetica@fibertel.com.ar" TargetMode="External"/><Relationship Id="rId14" Type="http://schemas.openxmlformats.org/officeDocument/2006/relationships/hyperlink" Target="TEL:3614-5501" TargetMode="External"/><Relationship Id="rId22" Type="http://schemas.openxmlformats.org/officeDocument/2006/relationships/header" Target="head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E37C6F0C-93E8-4AB8-9E6D-B5E18D01ECF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72</Words>
  <Characters>15236</Characters>
  <Application>Microsoft Office Word</Application>
  <DocSecurity>4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7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</dc:creator>
  <cp:lastModifiedBy>Jennifer Pawlowski</cp:lastModifiedBy>
  <cp:revision>2</cp:revision>
  <dcterms:created xsi:type="dcterms:W3CDTF">2016-02-16T16:09:00Z</dcterms:created>
  <dcterms:modified xsi:type="dcterms:W3CDTF">2016-02-1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730912223</vt:i4>
  </property>
  <property fmtid="{D5CDD505-2E9C-101B-9397-08002B2CF9AE}" pid="3" name="_NewReviewCycle">
    <vt:lpwstr/>
  </property>
  <property fmtid="{D5CDD505-2E9C-101B-9397-08002B2CF9AE}" pid="4" name="_EmailSubject">
    <vt:lpwstr>BMC Musculoskeletal Disorders - Journal requirements for your submission</vt:lpwstr>
  </property>
  <property fmtid="{D5CDD505-2E9C-101B-9397-08002B2CF9AE}" pid="5" name="_AuthorEmail">
    <vt:lpwstr>anish_mehta@merck.com</vt:lpwstr>
  </property>
  <property fmtid="{D5CDD505-2E9C-101B-9397-08002B2CF9AE}" pid="6" name="_AuthorEmailDisplayName">
    <vt:lpwstr>Mehta, Anish</vt:lpwstr>
  </property>
  <property fmtid="{D5CDD505-2E9C-101B-9397-08002B2CF9AE}" pid="7" name="_ReviewingToolsShownOnce">
    <vt:lpwstr/>
  </property>
  <property fmtid="{D5CDD505-2E9C-101B-9397-08002B2CF9AE}" pid="8" name="docIndexRef">
    <vt:lpwstr>a5dfa09f-e696-4218-8bf5-fabc77392bf4</vt:lpwstr>
  </property>
  <property fmtid="{D5CDD505-2E9C-101B-9397-08002B2CF9AE}" pid="9" name="bjSaver">
    <vt:lpwstr>ZUHzD49nbVtptvcHryOJwh69flT8aVkE</vt:lpwstr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11" name="bjDocumentLabelXML-0">
    <vt:lpwstr>nternal/label"&gt;&lt;element uid="id_classification_euconfidential" value="" /&gt;&lt;element uid="cefbaa69-3bfa-4b56-8d22-6839cb7b06d0" value="" /&gt;&lt;/sisl&gt;</vt:lpwstr>
  </property>
  <property fmtid="{D5CDD505-2E9C-101B-9397-08002B2CF9AE}" pid="12" name="bjDocumentSecurityLabel">
    <vt:lpwstr>Proprietary</vt:lpwstr>
  </property>
  <property fmtid="{D5CDD505-2E9C-101B-9397-08002B2CF9AE}" pid="13" name="MerckMetadataExchange">
    <vt:lpwstr>!$MRK@Proprietary-Footer-Left</vt:lpwstr>
  </property>
</Properties>
</file>